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  <w:bookmarkStart w:id="1" w:name="_GoBack"/>
      <w:bookmarkEnd w:id="1"/>
    </w:p>
    <w:p>
      <w:pPr>
        <w:tabs>
          <w:tab w:val="center" w:pos="6979"/>
        </w:tabs>
        <w:autoSpaceDE w:val="0"/>
        <w:autoSpaceDN w:val="0"/>
        <w:adjustRightInd w:val="0"/>
        <w:jc w:val="center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  <w:drawing>
          <wp:inline distT="0" distB="0" distL="114300" distR="114300">
            <wp:extent cx="6480175" cy="3388360"/>
            <wp:effectExtent l="0" t="0" r="15875" b="2540"/>
            <wp:docPr id="1" name="图片 1" descr="男性前后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男性前后变化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>Supplemental Figure 1. Variations in (A) serum sclerostin and (B) metrnl in response to ice swimming (IS) in male. Wilcoxon’s signed-rank matched paired test was used to examine differences in serum sclerostin and metrnl concentrations before and after IS. **</w:t>
      </w:r>
      <w:r>
        <w:rPr>
          <w:rFonts w:hint="default" w:ascii="Times New Roman" w:hAnsi="Times New Roman" w:eastAsia="宋体" w:cs="Times New Roman"/>
          <w:b/>
          <w:i/>
          <w:iCs/>
          <w:kern w:val="0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 xml:space="preserve"> &lt; 0.01.</w:t>
      </w:r>
    </w:p>
    <w:p>
      <w:pPr>
        <w:tabs>
          <w:tab w:val="center" w:pos="6979"/>
        </w:tabs>
        <w:autoSpaceDE w:val="0"/>
        <w:autoSpaceDN w:val="0"/>
        <w:adjustRightInd w:val="0"/>
        <w:jc w:val="center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  <w:drawing>
          <wp:inline distT="0" distB="0" distL="114300" distR="114300">
            <wp:extent cx="6480175" cy="3310255"/>
            <wp:effectExtent l="0" t="0" r="15875" b="4445"/>
            <wp:docPr id="2" name="图片 2" descr="女性前后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女性前后变化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 xml:space="preserve">Supplemental Figure 2. Variations in (A) serum sclerostin and (B) metrnl in response to ice swimming (IS) in female. Wilcoxon’s signed-rank matched paired test was used to examine differences in serum sclerostin and metrnl concentrations before and after IS. </w:t>
      </w: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Cs/>
          <w:sz w:val="22"/>
          <w:szCs w:val="22"/>
          <w:lang w:eastAsia="zh-CN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  <w:t xml:space="preserve">Supplemental Table 1. 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</w:rPr>
        <w:t>Correlations between blood parameters and anthropometric characteristics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  <w:lang w:val="en-US" w:eastAsia="zh-CN"/>
        </w:rPr>
        <w:t xml:space="preserve"> in male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</w:rPr>
        <w:t>.</w:t>
      </w:r>
    </w:p>
    <w:tbl>
      <w:tblPr>
        <w:tblStyle w:val="9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571"/>
        <w:gridCol w:w="1103"/>
        <w:gridCol w:w="1369"/>
        <w:gridCol w:w="1219"/>
        <w:gridCol w:w="1313"/>
        <w:gridCol w:w="2628"/>
        <w:gridCol w:w="20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5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M, kg</w:t>
            </w:r>
          </w:p>
        </w:tc>
        <w:tc>
          <w:tcPr>
            <w:tcW w:w="4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VFA, c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FM, kg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MM, kg</w:t>
            </w:r>
          </w:p>
        </w:tc>
        <w:tc>
          <w:tcPr>
            <w:tcW w:w="9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1–L4 BMD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/c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N BMD, g/c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Pre-I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lerostin, p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40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9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53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097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2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620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lerostin, p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403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40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20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09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605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398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Pre-I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trnl, n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053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41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15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15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682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313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trnl, n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305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799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565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08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7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698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39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kern w:val="0"/>
          <w:sz w:val="22"/>
        </w:rPr>
      </w:pPr>
      <w:r>
        <w:rPr>
          <w:rFonts w:hint="default" w:ascii="Times New Roman" w:hAnsi="Times New Roman" w:cs="Times New Roman"/>
          <w:bCs/>
          <w:kern w:val="0"/>
          <w:sz w:val="22"/>
        </w:rPr>
        <w:t xml:space="preserve">Abbreviations: BMI: body mass index; IS: ice swimming; FM: fat mass; VFA: visceral fat area; FFM: fat-free mass; SMM: skeletal muscle mass; L1–L4: lumbar spine 1–4; BMD: bone mineral density; FN: femoral neck; pre-IS: circulating levels before IS; Δ: circulating changes in response to IS. * </w:t>
      </w:r>
      <w:r>
        <w:rPr>
          <w:rFonts w:hint="default" w:ascii="Times New Roman" w:hAnsi="Times New Roman" w:cs="Times New Roman"/>
          <w:bCs/>
          <w:i/>
          <w:iCs/>
          <w:kern w:val="0"/>
          <w:sz w:val="22"/>
        </w:rPr>
        <w:t>P</w:t>
      </w:r>
      <w:r>
        <w:rPr>
          <w:rFonts w:hint="default" w:ascii="Times New Roman" w:hAnsi="Times New Roman" w:cs="Times New Roman"/>
          <w:bCs/>
          <w:kern w:val="0"/>
          <w:sz w:val="22"/>
        </w:rPr>
        <w:t xml:space="preserve"> &lt; 0.05.</w:t>
      </w: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tabs>
          <w:tab w:val="center" w:pos="6979"/>
        </w:tabs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Cs/>
          <w:sz w:val="22"/>
          <w:szCs w:val="22"/>
          <w:lang w:eastAsia="zh-CN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  <w:t xml:space="preserve">Supplemental Table 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  <w:t xml:space="preserve">. 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</w:rPr>
        <w:t>Correlations between blood parameters and anthropometric characteristics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  <w:lang w:val="en-US" w:eastAsia="zh-CN"/>
        </w:rPr>
        <w:t xml:space="preserve"> in female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</w:rPr>
        <w:t>.</w:t>
      </w:r>
    </w:p>
    <w:tbl>
      <w:tblPr>
        <w:tblStyle w:val="9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571"/>
        <w:gridCol w:w="1103"/>
        <w:gridCol w:w="1369"/>
        <w:gridCol w:w="1219"/>
        <w:gridCol w:w="1313"/>
        <w:gridCol w:w="2628"/>
        <w:gridCol w:w="20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5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M, kg</w:t>
            </w:r>
          </w:p>
        </w:tc>
        <w:tc>
          <w:tcPr>
            <w:tcW w:w="4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VFA, c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FM, kg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MM</w:t>
            </w:r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, kg</w:t>
            </w:r>
          </w:p>
        </w:tc>
        <w:tc>
          <w:tcPr>
            <w:tcW w:w="9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1–L4 BMD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/c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N BMD, g/c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Pre-I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lerostin, p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833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833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833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667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66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500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500</w:t>
            </w: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lerostin, p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333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000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000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500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50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333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Pre-I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trnl, n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33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167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167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000</w:t>
            </w: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*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000</w:t>
            </w: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*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833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14" w:type="pct"/>
            <w:shd w:val="clear" w:color="auto" w:fill="auto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trnl, ng/mL</w:t>
            </w:r>
          </w:p>
        </w:tc>
        <w:tc>
          <w:tcPr>
            <w:tcW w:w="5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167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000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000</w:t>
            </w:r>
          </w:p>
        </w:tc>
        <w:tc>
          <w:tcPr>
            <w:tcW w:w="4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667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66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833</w:t>
            </w:r>
          </w:p>
        </w:tc>
        <w:tc>
          <w:tcPr>
            <w:tcW w:w="7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667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kern w:val="0"/>
          <w:sz w:val="22"/>
        </w:rPr>
      </w:pPr>
      <w:r>
        <w:rPr>
          <w:rFonts w:hint="default" w:ascii="Times New Roman" w:hAnsi="Times New Roman" w:cs="Times New Roman"/>
          <w:bCs/>
          <w:kern w:val="0"/>
          <w:sz w:val="22"/>
        </w:rPr>
        <w:t xml:space="preserve">Abbreviations: BMI: body mass index; IS: ice swimming; FM: fat mass; VFA: visceral fat area; FFM: fat-free mass; SMM: skeletal muscle mass; L1–L4: lumbar spine 1–4; BMD: bone mineral density; FN: femoral neck; pre-IS: circulating levels before IS; Δ: circulating changes in response to IS. * </w:t>
      </w:r>
      <w:r>
        <w:rPr>
          <w:rFonts w:hint="default" w:ascii="Times New Roman" w:hAnsi="Times New Roman" w:cs="Times New Roman"/>
          <w:bCs/>
          <w:i/>
          <w:iCs/>
          <w:kern w:val="0"/>
          <w:sz w:val="22"/>
        </w:rPr>
        <w:t>P</w:t>
      </w:r>
      <w:r>
        <w:rPr>
          <w:rFonts w:hint="default" w:ascii="Times New Roman" w:hAnsi="Times New Roman" w:cs="Times New Roman"/>
          <w:bCs/>
          <w:kern w:val="0"/>
          <w:sz w:val="22"/>
        </w:rPr>
        <w:t xml:space="preserve"> &lt; 0.05.</w:t>
      </w: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center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  <w:drawing>
          <wp:inline distT="0" distB="0" distL="114300" distR="114300">
            <wp:extent cx="6480175" cy="2259330"/>
            <wp:effectExtent l="0" t="0" r="15875" b="7620"/>
            <wp:docPr id="3" name="图片 3" descr="男性相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男性相关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>Supplemental Figure 3. Correlations between sclerostin and metrnl in male. (A): positive correlation between pre-ice swimming (IS) sclerostin and pre-IS metrnl; (B): no significant correlation between Δsclerostin and Δmetrnl.</w:t>
      </w: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center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  <w:drawing>
          <wp:inline distT="0" distB="0" distL="114300" distR="114300">
            <wp:extent cx="6480175" cy="2296795"/>
            <wp:effectExtent l="0" t="0" r="15875" b="8255"/>
            <wp:docPr id="4" name="图片 4" descr="女性相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女性相关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>Supplemental Figure 4. Correlations between sclerostin and metrnl in female. (A):no significant correlation between pre-ice swimming (IS) sclerostin and pre-IS metrnl; (B): no significant correlation between Δsclerostin and Δmetrnl.</w:t>
      </w:r>
    </w:p>
    <w:p>
      <w:pPr>
        <w:pStyle w:val="29"/>
        <w:autoSpaceDE w:val="0"/>
        <w:autoSpaceDN w:val="0"/>
        <w:adjustRightInd w:val="0"/>
        <w:ind w:firstLine="0" w:firstLineChars="0"/>
        <w:jc w:val="center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eastAsia="zh-CN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</w:pPr>
    </w:p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cs="Times New Roman"/>
          <w:b/>
          <w:bCs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  <w:t xml:space="preserve">Supplemental Table 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</w:rPr>
        <w:t xml:space="preserve">.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</w:rPr>
        <w:t>Multivariate linear regression analysis of the relationship between baseline sclerostin–baseline metrnl and between Δsclerostin–Δmetrnl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0"/>
          <w:sz w:val="22"/>
          <w:szCs w:val="22"/>
          <w:lang w:val="en-US" w:eastAsia="zh-CN"/>
        </w:rPr>
        <w:t>in male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</w:rPr>
        <w:t>.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076"/>
        <w:gridCol w:w="2164"/>
        <w:gridCol w:w="970"/>
        <w:gridCol w:w="235"/>
        <w:gridCol w:w="2164"/>
        <w:gridCol w:w="970"/>
        <w:gridCol w:w="235"/>
        <w:gridCol w:w="2164"/>
        <w:gridCol w:w="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Independent variable</w:t>
            </w:r>
          </w:p>
        </w:tc>
        <w:tc>
          <w:tcPr>
            <w:tcW w:w="73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ependent variable</w:t>
            </w:r>
          </w:p>
        </w:tc>
        <w:tc>
          <w:tcPr>
            <w:tcW w:w="110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Crud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Model</w:t>
            </w:r>
          </w:p>
        </w:tc>
        <w:tc>
          <w:tcPr>
            <w:tcW w:w="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0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Ⅰ</w:t>
            </w:r>
          </w:p>
        </w:tc>
        <w:tc>
          <w:tcPr>
            <w:tcW w:w="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0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3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β (95%CI)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β (95%CI)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β (95%CI)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Pre-IS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trnl</w:t>
            </w:r>
          </w:p>
        </w:tc>
        <w:tc>
          <w:tcPr>
            <w:tcW w:w="73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Pre-IS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lerost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300.1 (176.2, 424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2.6 (159.8, 405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56.0 (127.5, 384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trnl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lerostin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149.0 (38.5, 259.6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6.9 (35.1, 258.8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162.4 (39.6, 285.1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</w:tr>
    </w:tbl>
    <w:p>
      <w:pPr>
        <w:pStyle w:val="29"/>
        <w:autoSpaceDE w:val="0"/>
        <w:autoSpaceDN w:val="0"/>
        <w:adjustRightInd w:val="0"/>
        <w:ind w:firstLine="0" w:firstLineChars="0"/>
        <w:jc w:val="left"/>
        <w:rPr>
          <w:rFonts w:hint="default" w:ascii="Times New Roman" w:hAnsi="Times New Roman" w:eastAsia="宋体" w:cs="Times New Roman"/>
          <w:kern w:val="0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kern w:val="0"/>
          <w:sz w:val="22"/>
          <w:szCs w:val="22"/>
        </w:rPr>
        <w:t>Abbreviations/definitions: Crude: no adjustment; Model I: adjusted for age, gender, and body mass index (BMI); Model II: adjusted for age, gender, BMI, distance swum per session, fat mass, visceral fat area, fat-free mass, skeletal muscle mass, lumbar spine 1–4 bone mineral density (BMD), and femoral neck BMD; β: regression coefficient; CI: confidence interval.</w:t>
      </w:r>
    </w:p>
    <w:sectPr>
      <w:footerReference r:id="rId5" w:type="first"/>
      <w:headerReference r:id="rId3" w:type="default"/>
      <w:footerReference r:id="rId4" w:type="default"/>
      <w:pgSz w:w="16838" w:h="11906" w:orient="landscape"/>
      <w:pgMar w:top="1797" w:right="1440" w:bottom="1797" w:left="1440" w:header="851" w:footer="992" w:gutter="0"/>
      <w:lnNumType w:countBy="0" w:restart="continuous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00692227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95612824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/>
  <w:p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MLA0N7c0szA3MrVU0lEKTi0uzszPAykwrAUAb63d6iwAAAA="/>
    <w:docVar w:name="commondata" w:val="eyJoZGlkIjoiMmVlMzgyOTI3MDUzZWJiMzIxMDVjZThmNWM2NzZlY2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ef20dlppx0vedspwp02surp2zats5zs90&quot;&gt;我的EndNote库&lt;record-ids&gt;&lt;item&gt;130318&lt;/item&gt;&lt;item&gt;130325&lt;/item&gt;&lt;item&gt;130326&lt;/item&gt;&lt;item&gt;130327&lt;/item&gt;&lt;item&gt;130328&lt;/item&gt;&lt;item&gt;130329&lt;/item&gt;&lt;item&gt;130330&lt;/item&gt;&lt;item&gt;130331&lt;/item&gt;&lt;item&gt;130332&lt;/item&gt;&lt;item&gt;130333&lt;/item&gt;&lt;item&gt;130334&lt;/item&gt;&lt;item&gt;130335&lt;/item&gt;&lt;item&gt;130336&lt;/item&gt;&lt;item&gt;130337&lt;/item&gt;&lt;item&gt;130338&lt;/item&gt;&lt;item&gt;130339&lt;/item&gt;&lt;item&gt;130340&lt;/item&gt;&lt;item&gt;130341&lt;/item&gt;&lt;item&gt;130342&lt;/item&gt;&lt;item&gt;130343&lt;/item&gt;&lt;item&gt;130344&lt;/item&gt;&lt;item&gt;130346&lt;/item&gt;&lt;item&gt;130347&lt;/item&gt;&lt;item&gt;130348&lt;/item&gt;&lt;item&gt;130349&lt;/item&gt;&lt;item&gt;130350&lt;/item&gt;&lt;item&gt;130351&lt;/item&gt;&lt;item&gt;130352&lt;/item&gt;&lt;item&gt;130354&lt;/item&gt;&lt;item&gt;130355&lt;/item&gt;&lt;item&gt;130356&lt;/item&gt;&lt;item&gt;130357&lt;/item&gt;&lt;item&gt;130358&lt;/item&gt;&lt;item&gt;130359&lt;/item&gt;&lt;item&gt;130360&lt;/item&gt;&lt;item&gt;130361&lt;/item&gt;&lt;item&gt;130362&lt;/item&gt;&lt;item&gt;130363&lt;/item&gt;&lt;/record-ids&gt;&lt;/item&gt;&lt;/Libraries&gt;"/>
    <w:docVar w:name="KSO_WPS_MARK_KEY" w:val="5dbeab8a-ab1f-463b-acca-f4b959d421bb"/>
  </w:docVars>
  <w:rsids>
    <w:rsidRoot w:val="00562912"/>
    <w:rsid w:val="0001186D"/>
    <w:rsid w:val="0001261C"/>
    <w:rsid w:val="00025EDA"/>
    <w:rsid w:val="0004169F"/>
    <w:rsid w:val="00055E4C"/>
    <w:rsid w:val="000600E3"/>
    <w:rsid w:val="0006115E"/>
    <w:rsid w:val="00067DD0"/>
    <w:rsid w:val="000755BE"/>
    <w:rsid w:val="00083548"/>
    <w:rsid w:val="00087AC6"/>
    <w:rsid w:val="000910F2"/>
    <w:rsid w:val="00094656"/>
    <w:rsid w:val="000B0D62"/>
    <w:rsid w:val="000C5456"/>
    <w:rsid w:val="000D2EF9"/>
    <w:rsid w:val="000E2068"/>
    <w:rsid w:val="000E6E51"/>
    <w:rsid w:val="000F207B"/>
    <w:rsid w:val="000F3574"/>
    <w:rsid w:val="000F4F0A"/>
    <w:rsid w:val="000F7384"/>
    <w:rsid w:val="00101691"/>
    <w:rsid w:val="0010611E"/>
    <w:rsid w:val="001071EA"/>
    <w:rsid w:val="00111425"/>
    <w:rsid w:val="00112FCF"/>
    <w:rsid w:val="00114B4E"/>
    <w:rsid w:val="001203F7"/>
    <w:rsid w:val="00123867"/>
    <w:rsid w:val="00135F3A"/>
    <w:rsid w:val="00137EE5"/>
    <w:rsid w:val="001500D9"/>
    <w:rsid w:val="00157F57"/>
    <w:rsid w:val="001621FE"/>
    <w:rsid w:val="00164A40"/>
    <w:rsid w:val="00167680"/>
    <w:rsid w:val="00173BFE"/>
    <w:rsid w:val="0017540A"/>
    <w:rsid w:val="00180781"/>
    <w:rsid w:val="00182D7F"/>
    <w:rsid w:val="001852A6"/>
    <w:rsid w:val="0019478F"/>
    <w:rsid w:val="001A0EA7"/>
    <w:rsid w:val="001B4CF0"/>
    <w:rsid w:val="001C42BD"/>
    <w:rsid w:val="001C546E"/>
    <w:rsid w:val="001D3A3E"/>
    <w:rsid w:val="001E18E0"/>
    <w:rsid w:val="001E361E"/>
    <w:rsid w:val="001E675A"/>
    <w:rsid w:val="001F2BDF"/>
    <w:rsid w:val="001F3FF4"/>
    <w:rsid w:val="00212E81"/>
    <w:rsid w:val="00212FFD"/>
    <w:rsid w:val="002268C0"/>
    <w:rsid w:val="00227667"/>
    <w:rsid w:val="002319D6"/>
    <w:rsid w:val="0024236A"/>
    <w:rsid w:val="00245384"/>
    <w:rsid w:val="00251C63"/>
    <w:rsid w:val="0025758D"/>
    <w:rsid w:val="00285B6D"/>
    <w:rsid w:val="00291EE4"/>
    <w:rsid w:val="002932A5"/>
    <w:rsid w:val="002B10F7"/>
    <w:rsid w:val="002C2377"/>
    <w:rsid w:val="002C4F68"/>
    <w:rsid w:val="002D4F07"/>
    <w:rsid w:val="002D5383"/>
    <w:rsid w:val="002E14A4"/>
    <w:rsid w:val="002F2ADD"/>
    <w:rsid w:val="002F5B7E"/>
    <w:rsid w:val="00303ABE"/>
    <w:rsid w:val="00306F4B"/>
    <w:rsid w:val="0031112E"/>
    <w:rsid w:val="0032310F"/>
    <w:rsid w:val="0032576E"/>
    <w:rsid w:val="00336E25"/>
    <w:rsid w:val="00344441"/>
    <w:rsid w:val="00344BCB"/>
    <w:rsid w:val="00363A0F"/>
    <w:rsid w:val="00365F91"/>
    <w:rsid w:val="003773A4"/>
    <w:rsid w:val="00377FF0"/>
    <w:rsid w:val="003837BC"/>
    <w:rsid w:val="00385C28"/>
    <w:rsid w:val="003A2F98"/>
    <w:rsid w:val="003B1DDC"/>
    <w:rsid w:val="003C0956"/>
    <w:rsid w:val="003C71A2"/>
    <w:rsid w:val="003E1E6E"/>
    <w:rsid w:val="003F4279"/>
    <w:rsid w:val="00400814"/>
    <w:rsid w:val="004043DC"/>
    <w:rsid w:val="004074AA"/>
    <w:rsid w:val="00420867"/>
    <w:rsid w:val="00424EF1"/>
    <w:rsid w:val="004264B7"/>
    <w:rsid w:val="004270E2"/>
    <w:rsid w:val="004309DB"/>
    <w:rsid w:val="00445596"/>
    <w:rsid w:val="004465BE"/>
    <w:rsid w:val="00456644"/>
    <w:rsid w:val="00470ACC"/>
    <w:rsid w:val="00471D11"/>
    <w:rsid w:val="00474229"/>
    <w:rsid w:val="00475B2D"/>
    <w:rsid w:val="00495601"/>
    <w:rsid w:val="00496801"/>
    <w:rsid w:val="004A1FC3"/>
    <w:rsid w:val="004A4625"/>
    <w:rsid w:val="004A59CF"/>
    <w:rsid w:val="004E31B6"/>
    <w:rsid w:val="004E559E"/>
    <w:rsid w:val="004F4A01"/>
    <w:rsid w:val="004F7906"/>
    <w:rsid w:val="004F7DB9"/>
    <w:rsid w:val="005046C2"/>
    <w:rsid w:val="005074F7"/>
    <w:rsid w:val="00512142"/>
    <w:rsid w:val="00515B57"/>
    <w:rsid w:val="00517FC6"/>
    <w:rsid w:val="00520818"/>
    <w:rsid w:val="00521108"/>
    <w:rsid w:val="00522941"/>
    <w:rsid w:val="0052387A"/>
    <w:rsid w:val="00525FA0"/>
    <w:rsid w:val="0052725F"/>
    <w:rsid w:val="00531752"/>
    <w:rsid w:val="00541A39"/>
    <w:rsid w:val="00551696"/>
    <w:rsid w:val="00552CFF"/>
    <w:rsid w:val="00562912"/>
    <w:rsid w:val="005644A5"/>
    <w:rsid w:val="00572E88"/>
    <w:rsid w:val="00576409"/>
    <w:rsid w:val="00577989"/>
    <w:rsid w:val="00582B98"/>
    <w:rsid w:val="005851C1"/>
    <w:rsid w:val="00590BB8"/>
    <w:rsid w:val="00595747"/>
    <w:rsid w:val="005A0F8C"/>
    <w:rsid w:val="005B45D8"/>
    <w:rsid w:val="005D1C80"/>
    <w:rsid w:val="005E35C3"/>
    <w:rsid w:val="005E68F1"/>
    <w:rsid w:val="005F1C67"/>
    <w:rsid w:val="005F5AFD"/>
    <w:rsid w:val="00604805"/>
    <w:rsid w:val="00610346"/>
    <w:rsid w:val="00615CB2"/>
    <w:rsid w:val="006173DD"/>
    <w:rsid w:val="00621476"/>
    <w:rsid w:val="00622F73"/>
    <w:rsid w:val="00626053"/>
    <w:rsid w:val="00632CE2"/>
    <w:rsid w:val="00637AE8"/>
    <w:rsid w:val="00645517"/>
    <w:rsid w:val="006545B6"/>
    <w:rsid w:val="00663BC5"/>
    <w:rsid w:val="0067254E"/>
    <w:rsid w:val="00683664"/>
    <w:rsid w:val="0068430D"/>
    <w:rsid w:val="00684DE2"/>
    <w:rsid w:val="00686194"/>
    <w:rsid w:val="006A07BB"/>
    <w:rsid w:val="006A0AB7"/>
    <w:rsid w:val="006A0DBF"/>
    <w:rsid w:val="006A70D9"/>
    <w:rsid w:val="006A75AE"/>
    <w:rsid w:val="006B7AE8"/>
    <w:rsid w:val="006C7D8D"/>
    <w:rsid w:val="006D4DCE"/>
    <w:rsid w:val="006E40D2"/>
    <w:rsid w:val="007036E9"/>
    <w:rsid w:val="00715146"/>
    <w:rsid w:val="0071604A"/>
    <w:rsid w:val="00716D8B"/>
    <w:rsid w:val="00716EFB"/>
    <w:rsid w:val="00722CB4"/>
    <w:rsid w:val="00724860"/>
    <w:rsid w:val="007339C2"/>
    <w:rsid w:val="007375EA"/>
    <w:rsid w:val="00740428"/>
    <w:rsid w:val="0074160A"/>
    <w:rsid w:val="00751BEB"/>
    <w:rsid w:val="007614AC"/>
    <w:rsid w:val="00775CF9"/>
    <w:rsid w:val="00781A48"/>
    <w:rsid w:val="00790E82"/>
    <w:rsid w:val="00792C00"/>
    <w:rsid w:val="007A1A25"/>
    <w:rsid w:val="007A4153"/>
    <w:rsid w:val="007B01F5"/>
    <w:rsid w:val="007B749B"/>
    <w:rsid w:val="007C2CB6"/>
    <w:rsid w:val="007C640F"/>
    <w:rsid w:val="007D2BE3"/>
    <w:rsid w:val="007D517E"/>
    <w:rsid w:val="007D7FCC"/>
    <w:rsid w:val="007E3FBA"/>
    <w:rsid w:val="007F10C8"/>
    <w:rsid w:val="007F2015"/>
    <w:rsid w:val="008014B1"/>
    <w:rsid w:val="00803766"/>
    <w:rsid w:val="008133D4"/>
    <w:rsid w:val="008171F9"/>
    <w:rsid w:val="00822C4A"/>
    <w:rsid w:val="0083338D"/>
    <w:rsid w:val="008431E4"/>
    <w:rsid w:val="00852C31"/>
    <w:rsid w:val="0086086B"/>
    <w:rsid w:val="00866389"/>
    <w:rsid w:val="00870B3D"/>
    <w:rsid w:val="008878D1"/>
    <w:rsid w:val="00895C51"/>
    <w:rsid w:val="008A3004"/>
    <w:rsid w:val="008A49CA"/>
    <w:rsid w:val="008B3913"/>
    <w:rsid w:val="008B62C4"/>
    <w:rsid w:val="008C05A4"/>
    <w:rsid w:val="008C292E"/>
    <w:rsid w:val="008C54D9"/>
    <w:rsid w:val="008D2C1D"/>
    <w:rsid w:val="008D4213"/>
    <w:rsid w:val="008E4E02"/>
    <w:rsid w:val="008E5B2D"/>
    <w:rsid w:val="008F148B"/>
    <w:rsid w:val="008F4BB1"/>
    <w:rsid w:val="008F5545"/>
    <w:rsid w:val="008F6DAB"/>
    <w:rsid w:val="008F719F"/>
    <w:rsid w:val="008F7F8D"/>
    <w:rsid w:val="00904547"/>
    <w:rsid w:val="009177A2"/>
    <w:rsid w:val="009219E7"/>
    <w:rsid w:val="009237B9"/>
    <w:rsid w:val="00926CEC"/>
    <w:rsid w:val="00935C65"/>
    <w:rsid w:val="009410A0"/>
    <w:rsid w:val="0094218C"/>
    <w:rsid w:val="00954268"/>
    <w:rsid w:val="00961D80"/>
    <w:rsid w:val="009764B5"/>
    <w:rsid w:val="009A186B"/>
    <w:rsid w:val="009A65D0"/>
    <w:rsid w:val="009C0C8B"/>
    <w:rsid w:val="009C767B"/>
    <w:rsid w:val="009D06A1"/>
    <w:rsid w:val="009D4A47"/>
    <w:rsid w:val="009F40D7"/>
    <w:rsid w:val="00A273B9"/>
    <w:rsid w:val="00A34D65"/>
    <w:rsid w:val="00A42AF8"/>
    <w:rsid w:val="00A50597"/>
    <w:rsid w:val="00A66C89"/>
    <w:rsid w:val="00A7091C"/>
    <w:rsid w:val="00A72451"/>
    <w:rsid w:val="00A8501F"/>
    <w:rsid w:val="00A85A8B"/>
    <w:rsid w:val="00A92F14"/>
    <w:rsid w:val="00A94447"/>
    <w:rsid w:val="00AA077B"/>
    <w:rsid w:val="00AB280A"/>
    <w:rsid w:val="00AC44A1"/>
    <w:rsid w:val="00AE2A7F"/>
    <w:rsid w:val="00AF7698"/>
    <w:rsid w:val="00B032F9"/>
    <w:rsid w:val="00B12D53"/>
    <w:rsid w:val="00B21D7A"/>
    <w:rsid w:val="00B30426"/>
    <w:rsid w:val="00B3578C"/>
    <w:rsid w:val="00B37E0A"/>
    <w:rsid w:val="00B418A5"/>
    <w:rsid w:val="00B524CD"/>
    <w:rsid w:val="00B56B70"/>
    <w:rsid w:val="00B601D8"/>
    <w:rsid w:val="00B63E3B"/>
    <w:rsid w:val="00B70C9F"/>
    <w:rsid w:val="00B7141E"/>
    <w:rsid w:val="00B75D73"/>
    <w:rsid w:val="00B76E5F"/>
    <w:rsid w:val="00B81C2E"/>
    <w:rsid w:val="00B91D6F"/>
    <w:rsid w:val="00B9299A"/>
    <w:rsid w:val="00B9331C"/>
    <w:rsid w:val="00B933E5"/>
    <w:rsid w:val="00BA270C"/>
    <w:rsid w:val="00BB0962"/>
    <w:rsid w:val="00BB1852"/>
    <w:rsid w:val="00BB6E58"/>
    <w:rsid w:val="00BB6FFC"/>
    <w:rsid w:val="00BB7014"/>
    <w:rsid w:val="00BB723A"/>
    <w:rsid w:val="00BC1C32"/>
    <w:rsid w:val="00BD3566"/>
    <w:rsid w:val="00BD5763"/>
    <w:rsid w:val="00BD6439"/>
    <w:rsid w:val="00BE15D9"/>
    <w:rsid w:val="00BE37BE"/>
    <w:rsid w:val="00BE6B25"/>
    <w:rsid w:val="00BF0E19"/>
    <w:rsid w:val="00C013AF"/>
    <w:rsid w:val="00C0156C"/>
    <w:rsid w:val="00C02AEA"/>
    <w:rsid w:val="00C0716A"/>
    <w:rsid w:val="00C073A3"/>
    <w:rsid w:val="00C076FE"/>
    <w:rsid w:val="00C113E6"/>
    <w:rsid w:val="00C122BA"/>
    <w:rsid w:val="00C47A1C"/>
    <w:rsid w:val="00C52FBD"/>
    <w:rsid w:val="00C6538A"/>
    <w:rsid w:val="00C80984"/>
    <w:rsid w:val="00C92A55"/>
    <w:rsid w:val="00CA1FF8"/>
    <w:rsid w:val="00CA48EA"/>
    <w:rsid w:val="00CA639B"/>
    <w:rsid w:val="00CC25E9"/>
    <w:rsid w:val="00CC310B"/>
    <w:rsid w:val="00CD6778"/>
    <w:rsid w:val="00CE46A1"/>
    <w:rsid w:val="00CF41E6"/>
    <w:rsid w:val="00CF60DA"/>
    <w:rsid w:val="00CF703E"/>
    <w:rsid w:val="00D012EB"/>
    <w:rsid w:val="00D130BB"/>
    <w:rsid w:val="00D16B71"/>
    <w:rsid w:val="00D216F5"/>
    <w:rsid w:val="00D30151"/>
    <w:rsid w:val="00D30DFC"/>
    <w:rsid w:val="00D33C89"/>
    <w:rsid w:val="00D42F88"/>
    <w:rsid w:val="00D43103"/>
    <w:rsid w:val="00D5022D"/>
    <w:rsid w:val="00D5781D"/>
    <w:rsid w:val="00D61C65"/>
    <w:rsid w:val="00D725DE"/>
    <w:rsid w:val="00D744CE"/>
    <w:rsid w:val="00D82153"/>
    <w:rsid w:val="00D8644F"/>
    <w:rsid w:val="00D97647"/>
    <w:rsid w:val="00DA0DE6"/>
    <w:rsid w:val="00DA3617"/>
    <w:rsid w:val="00DA5CD4"/>
    <w:rsid w:val="00DB3F9A"/>
    <w:rsid w:val="00DB57E6"/>
    <w:rsid w:val="00DB6739"/>
    <w:rsid w:val="00DC245B"/>
    <w:rsid w:val="00DC5C98"/>
    <w:rsid w:val="00DF3570"/>
    <w:rsid w:val="00E03CC3"/>
    <w:rsid w:val="00E050B1"/>
    <w:rsid w:val="00E12C76"/>
    <w:rsid w:val="00E17C13"/>
    <w:rsid w:val="00E2289E"/>
    <w:rsid w:val="00E23283"/>
    <w:rsid w:val="00E34AC9"/>
    <w:rsid w:val="00E34E49"/>
    <w:rsid w:val="00E34F94"/>
    <w:rsid w:val="00E373EC"/>
    <w:rsid w:val="00E42C60"/>
    <w:rsid w:val="00E51CC3"/>
    <w:rsid w:val="00E54728"/>
    <w:rsid w:val="00E73CC2"/>
    <w:rsid w:val="00E7480A"/>
    <w:rsid w:val="00E755DD"/>
    <w:rsid w:val="00E90E87"/>
    <w:rsid w:val="00E93921"/>
    <w:rsid w:val="00E95920"/>
    <w:rsid w:val="00EA05FD"/>
    <w:rsid w:val="00EA5D97"/>
    <w:rsid w:val="00EB219B"/>
    <w:rsid w:val="00EC2670"/>
    <w:rsid w:val="00EE35DB"/>
    <w:rsid w:val="00EF446E"/>
    <w:rsid w:val="00F01839"/>
    <w:rsid w:val="00F05A37"/>
    <w:rsid w:val="00F25DFD"/>
    <w:rsid w:val="00F34614"/>
    <w:rsid w:val="00F35499"/>
    <w:rsid w:val="00F45E93"/>
    <w:rsid w:val="00F52774"/>
    <w:rsid w:val="00F63992"/>
    <w:rsid w:val="00F673B4"/>
    <w:rsid w:val="00F715C4"/>
    <w:rsid w:val="00F76867"/>
    <w:rsid w:val="00F9232D"/>
    <w:rsid w:val="00FA00B2"/>
    <w:rsid w:val="00FB087D"/>
    <w:rsid w:val="00FB17C4"/>
    <w:rsid w:val="00FC0B92"/>
    <w:rsid w:val="00FD009A"/>
    <w:rsid w:val="00FD1DA5"/>
    <w:rsid w:val="00FD5F3D"/>
    <w:rsid w:val="00FD638F"/>
    <w:rsid w:val="00FD6F19"/>
    <w:rsid w:val="00FE2633"/>
    <w:rsid w:val="00FE3711"/>
    <w:rsid w:val="00FF4648"/>
    <w:rsid w:val="015974C0"/>
    <w:rsid w:val="018A656F"/>
    <w:rsid w:val="02072A78"/>
    <w:rsid w:val="02101C55"/>
    <w:rsid w:val="024869C9"/>
    <w:rsid w:val="032A3F31"/>
    <w:rsid w:val="03814342"/>
    <w:rsid w:val="039B791C"/>
    <w:rsid w:val="03AA4039"/>
    <w:rsid w:val="03B254D9"/>
    <w:rsid w:val="04066B0B"/>
    <w:rsid w:val="04AF0F8F"/>
    <w:rsid w:val="04C117F4"/>
    <w:rsid w:val="04E43544"/>
    <w:rsid w:val="05BB24F7"/>
    <w:rsid w:val="066A1827"/>
    <w:rsid w:val="066E1CEE"/>
    <w:rsid w:val="073053E4"/>
    <w:rsid w:val="073D1D7B"/>
    <w:rsid w:val="076B5937"/>
    <w:rsid w:val="077743F2"/>
    <w:rsid w:val="08414D3B"/>
    <w:rsid w:val="084F2F1B"/>
    <w:rsid w:val="08BC62DC"/>
    <w:rsid w:val="0902043D"/>
    <w:rsid w:val="09035CC1"/>
    <w:rsid w:val="091F5E35"/>
    <w:rsid w:val="09BB263C"/>
    <w:rsid w:val="0A7517A6"/>
    <w:rsid w:val="0AA40731"/>
    <w:rsid w:val="0AFF48CA"/>
    <w:rsid w:val="0B0213E3"/>
    <w:rsid w:val="0B2711C0"/>
    <w:rsid w:val="0BDA2D99"/>
    <w:rsid w:val="0BEF4AC3"/>
    <w:rsid w:val="0BF31319"/>
    <w:rsid w:val="0C0A5DF6"/>
    <w:rsid w:val="0CA32357"/>
    <w:rsid w:val="0CCD48BE"/>
    <w:rsid w:val="0D046532"/>
    <w:rsid w:val="0D10137A"/>
    <w:rsid w:val="0D461244"/>
    <w:rsid w:val="0D7A54E3"/>
    <w:rsid w:val="0E1B7C92"/>
    <w:rsid w:val="0E745AFF"/>
    <w:rsid w:val="0E960167"/>
    <w:rsid w:val="0EA95AE9"/>
    <w:rsid w:val="0F1C301D"/>
    <w:rsid w:val="0F2E3298"/>
    <w:rsid w:val="0F385AC3"/>
    <w:rsid w:val="0F59678E"/>
    <w:rsid w:val="1069331B"/>
    <w:rsid w:val="10B36320"/>
    <w:rsid w:val="11031247"/>
    <w:rsid w:val="118F2353"/>
    <w:rsid w:val="12370454"/>
    <w:rsid w:val="124B122E"/>
    <w:rsid w:val="125F245C"/>
    <w:rsid w:val="127D5E06"/>
    <w:rsid w:val="129C720C"/>
    <w:rsid w:val="12F11306"/>
    <w:rsid w:val="132541A5"/>
    <w:rsid w:val="1331204B"/>
    <w:rsid w:val="133D1F5A"/>
    <w:rsid w:val="138C102F"/>
    <w:rsid w:val="146B6E96"/>
    <w:rsid w:val="147001F8"/>
    <w:rsid w:val="14777AA1"/>
    <w:rsid w:val="14F0383F"/>
    <w:rsid w:val="15026EEC"/>
    <w:rsid w:val="15597637"/>
    <w:rsid w:val="15EF3AF7"/>
    <w:rsid w:val="167F09C2"/>
    <w:rsid w:val="16826719"/>
    <w:rsid w:val="175207E1"/>
    <w:rsid w:val="17687514"/>
    <w:rsid w:val="176F3F1B"/>
    <w:rsid w:val="178A610A"/>
    <w:rsid w:val="17E33CF9"/>
    <w:rsid w:val="18023FB5"/>
    <w:rsid w:val="181C5629"/>
    <w:rsid w:val="18770500"/>
    <w:rsid w:val="18CA0CA4"/>
    <w:rsid w:val="18F617DE"/>
    <w:rsid w:val="190F1931"/>
    <w:rsid w:val="19220FD4"/>
    <w:rsid w:val="193957B5"/>
    <w:rsid w:val="19C90801"/>
    <w:rsid w:val="19CC0E2A"/>
    <w:rsid w:val="1A2A15A2"/>
    <w:rsid w:val="1A6733E4"/>
    <w:rsid w:val="1AAF504C"/>
    <w:rsid w:val="1ABC22D6"/>
    <w:rsid w:val="1AE97DCE"/>
    <w:rsid w:val="1B23155B"/>
    <w:rsid w:val="1B527002"/>
    <w:rsid w:val="1B5E15B8"/>
    <w:rsid w:val="1B6B6550"/>
    <w:rsid w:val="1C3E3111"/>
    <w:rsid w:val="1D1B6512"/>
    <w:rsid w:val="1D232A04"/>
    <w:rsid w:val="1D2C4EA1"/>
    <w:rsid w:val="1D381DDE"/>
    <w:rsid w:val="1D83787A"/>
    <w:rsid w:val="1DCB3233"/>
    <w:rsid w:val="1E4621B3"/>
    <w:rsid w:val="1EE45B97"/>
    <w:rsid w:val="1EEC5078"/>
    <w:rsid w:val="1EF721A8"/>
    <w:rsid w:val="1F170346"/>
    <w:rsid w:val="1F26058A"/>
    <w:rsid w:val="1FE5702F"/>
    <w:rsid w:val="201946E4"/>
    <w:rsid w:val="210963B5"/>
    <w:rsid w:val="2119457A"/>
    <w:rsid w:val="2149055F"/>
    <w:rsid w:val="214A6462"/>
    <w:rsid w:val="215307E6"/>
    <w:rsid w:val="22E22604"/>
    <w:rsid w:val="22E664C9"/>
    <w:rsid w:val="22FA603F"/>
    <w:rsid w:val="23B03DDA"/>
    <w:rsid w:val="23C467EE"/>
    <w:rsid w:val="23E142FA"/>
    <w:rsid w:val="23F43EF2"/>
    <w:rsid w:val="2404570F"/>
    <w:rsid w:val="24820578"/>
    <w:rsid w:val="24A82CBA"/>
    <w:rsid w:val="24AF4B7D"/>
    <w:rsid w:val="24B77ED6"/>
    <w:rsid w:val="24DB3585"/>
    <w:rsid w:val="24DE19DC"/>
    <w:rsid w:val="24F51EA9"/>
    <w:rsid w:val="24F923DE"/>
    <w:rsid w:val="250C6D42"/>
    <w:rsid w:val="25916979"/>
    <w:rsid w:val="25CB1E8B"/>
    <w:rsid w:val="25F533FB"/>
    <w:rsid w:val="25FC34C7"/>
    <w:rsid w:val="26360D29"/>
    <w:rsid w:val="2668592C"/>
    <w:rsid w:val="26DA73FC"/>
    <w:rsid w:val="26E50D2A"/>
    <w:rsid w:val="280625C5"/>
    <w:rsid w:val="285C6E1D"/>
    <w:rsid w:val="28D24506"/>
    <w:rsid w:val="291E6775"/>
    <w:rsid w:val="29AA067D"/>
    <w:rsid w:val="29B737E1"/>
    <w:rsid w:val="29E61475"/>
    <w:rsid w:val="29F02728"/>
    <w:rsid w:val="2A752F2D"/>
    <w:rsid w:val="2A8E429C"/>
    <w:rsid w:val="2B033E75"/>
    <w:rsid w:val="2B100AE1"/>
    <w:rsid w:val="2B2C5792"/>
    <w:rsid w:val="2B5802A9"/>
    <w:rsid w:val="2BA16D10"/>
    <w:rsid w:val="2C610E53"/>
    <w:rsid w:val="2C752B50"/>
    <w:rsid w:val="2CD17412"/>
    <w:rsid w:val="2CDE6947"/>
    <w:rsid w:val="2D2601BC"/>
    <w:rsid w:val="2D296355"/>
    <w:rsid w:val="2D4A5D8B"/>
    <w:rsid w:val="2D8D3ECA"/>
    <w:rsid w:val="2DB9274D"/>
    <w:rsid w:val="2DCA6CC1"/>
    <w:rsid w:val="2EF95F60"/>
    <w:rsid w:val="2F0E0538"/>
    <w:rsid w:val="2F266504"/>
    <w:rsid w:val="2F477220"/>
    <w:rsid w:val="2F4F7689"/>
    <w:rsid w:val="2F901585"/>
    <w:rsid w:val="2FAA2B11"/>
    <w:rsid w:val="300E12F2"/>
    <w:rsid w:val="30C933B5"/>
    <w:rsid w:val="30FD2EA2"/>
    <w:rsid w:val="30FE36C0"/>
    <w:rsid w:val="310C6E97"/>
    <w:rsid w:val="315076E8"/>
    <w:rsid w:val="329A267C"/>
    <w:rsid w:val="330F7849"/>
    <w:rsid w:val="33681C99"/>
    <w:rsid w:val="33EE1DB9"/>
    <w:rsid w:val="33F964B9"/>
    <w:rsid w:val="341B7F30"/>
    <w:rsid w:val="345725F8"/>
    <w:rsid w:val="346C65E7"/>
    <w:rsid w:val="34831B82"/>
    <w:rsid w:val="34F12F90"/>
    <w:rsid w:val="353C14F7"/>
    <w:rsid w:val="3543385E"/>
    <w:rsid w:val="35586B6B"/>
    <w:rsid w:val="35731F0C"/>
    <w:rsid w:val="35973B37"/>
    <w:rsid w:val="359B7B96"/>
    <w:rsid w:val="35ED7BFB"/>
    <w:rsid w:val="363B4DE8"/>
    <w:rsid w:val="36407D2B"/>
    <w:rsid w:val="366414B8"/>
    <w:rsid w:val="366E7EAA"/>
    <w:rsid w:val="36C32F0C"/>
    <w:rsid w:val="36CC5A63"/>
    <w:rsid w:val="36D97BAB"/>
    <w:rsid w:val="36E0506A"/>
    <w:rsid w:val="374062C1"/>
    <w:rsid w:val="37854CBE"/>
    <w:rsid w:val="379467B1"/>
    <w:rsid w:val="37B27385"/>
    <w:rsid w:val="37C87FD8"/>
    <w:rsid w:val="37C927B0"/>
    <w:rsid w:val="38395CB6"/>
    <w:rsid w:val="388F3B0F"/>
    <w:rsid w:val="38A70C84"/>
    <w:rsid w:val="38DD1264"/>
    <w:rsid w:val="38E7064E"/>
    <w:rsid w:val="38F44DFD"/>
    <w:rsid w:val="390123A0"/>
    <w:rsid w:val="39B155EF"/>
    <w:rsid w:val="3A0258A9"/>
    <w:rsid w:val="3A1128C0"/>
    <w:rsid w:val="3A4554C0"/>
    <w:rsid w:val="3A987975"/>
    <w:rsid w:val="3AA64F8A"/>
    <w:rsid w:val="3AB43785"/>
    <w:rsid w:val="3ABC4760"/>
    <w:rsid w:val="3B2D2657"/>
    <w:rsid w:val="3B442489"/>
    <w:rsid w:val="3B4F27BE"/>
    <w:rsid w:val="3B8763FC"/>
    <w:rsid w:val="3B9A15F7"/>
    <w:rsid w:val="3BF0134E"/>
    <w:rsid w:val="3C2A551A"/>
    <w:rsid w:val="3C6128F9"/>
    <w:rsid w:val="3CCB2F99"/>
    <w:rsid w:val="3CD15B81"/>
    <w:rsid w:val="3CDC07A8"/>
    <w:rsid w:val="3D8953BE"/>
    <w:rsid w:val="3D9B3118"/>
    <w:rsid w:val="3DA05C59"/>
    <w:rsid w:val="3DA429C5"/>
    <w:rsid w:val="3DE878C3"/>
    <w:rsid w:val="3E82448A"/>
    <w:rsid w:val="3EB94B1E"/>
    <w:rsid w:val="3F134D31"/>
    <w:rsid w:val="3F854F4E"/>
    <w:rsid w:val="3F911113"/>
    <w:rsid w:val="3FAE21A9"/>
    <w:rsid w:val="3FCA68B7"/>
    <w:rsid w:val="3FE07E89"/>
    <w:rsid w:val="3FF102E8"/>
    <w:rsid w:val="403754B6"/>
    <w:rsid w:val="40624D42"/>
    <w:rsid w:val="40BD5E54"/>
    <w:rsid w:val="40EB5059"/>
    <w:rsid w:val="417B60BB"/>
    <w:rsid w:val="41C656C4"/>
    <w:rsid w:val="41D52ECC"/>
    <w:rsid w:val="41DB4DAC"/>
    <w:rsid w:val="42393858"/>
    <w:rsid w:val="42894808"/>
    <w:rsid w:val="428B4E29"/>
    <w:rsid w:val="42B71DF5"/>
    <w:rsid w:val="43811983"/>
    <w:rsid w:val="451231DA"/>
    <w:rsid w:val="45240348"/>
    <w:rsid w:val="459B487C"/>
    <w:rsid w:val="45CC5137"/>
    <w:rsid w:val="460A5900"/>
    <w:rsid w:val="460F14C8"/>
    <w:rsid w:val="46344FEC"/>
    <w:rsid w:val="46385F35"/>
    <w:rsid w:val="46994B65"/>
    <w:rsid w:val="46BB1B45"/>
    <w:rsid w:val="46BD7176"/>
    <w:rsid w:val="46CE4EDF"/>
    <w:rsid w:val="4754162A"/>
    <w:rsid w:val="47541888"/>
    <w:rsid w:val="477015CA"/>
    <w:rsid w:val="477A4B61"/>
    <w:rsid w:val="47836D5B"/>
    <w:rsid w:val="47D17306"/>
    <w:rsid w:val="48117779"/>
    <w:rsid w:val="48455675"/>
    <w:rsid w:val="488467C4"/>
    <w:rsid w:val="4899212C"/>
    <w:rsid w:val="48F07952"/>
    <w:rsid w:val="493D6E04"/>
    <w:rsid w:val="497A75A0"/>
    <w:rsid w:val="49D9798C"/>
    <w:rsid w:val="4A471670"/>
    <w:rsid w:val="4A4D31C9"/>
    <w:rsid w:val="4A723167"/>
    <w:rsid w:val="4AA04DE4"/>
    <w:rsid w:val="4B1C7942"/>
    <w:rsid w:val="4B4F32C3"/>
    <w:rsid w:val="4B872A7B"/>
    <w:rsid w:val="4BFF16BB"/>
    <w:rsid w:val="4C320BE3"/>
    <w:rsid w:val="4C6267F5"/>
    <w:rsid w:val="4C995072"/>
    <w:rsid w:val="4D4A1DB5"/>
    <w:rsid w:val="4DBD4C53"/>
    <w:rsid w:val="4DF44A3A"/>
    <w:rsid w:val="4E1A0589"/>
    <w:rsid w:val="4E555EE6"/>
    <w:rsid w:val="4E6340D4"/>
    <w:rsid w:val="4E872F72"/>
    <w:rsid w:val="4EB45175"/>
    <w:rsid w:val="4EDF659D"/>
    <w:rsid w:val="4F033660"/>
    <w:rsid w:val="504B618A"/>
    <w:rsid w:val="50757F26"/>
    <w:rsid w:val="50A56CB1"/>
    <w:rsid w:val="514E4D77"/>
    <w:rsid w:val="51730B5D"/>
    <w:rsid w:val="51BA678C"/>
    <w:rsid w:val="51BB2504"/>
    <w:rsid w:val="51BD44CE"/>
    <w:rsid w:val="51F37EF0"/>
    <w:rsid w:val="52033126"/>
    <w:rsid w:val="525826ED"/>
    <w:rsid w:val="526B217C"/>
    <w:rsid w:val="52976328"/>
    <w:rsid w:val="52B94123"/>
    <w:rsid w:val="52D25D57"/>
    <w:rsid w:val="52E63738"/>
    <w:rsid w:val="538E7FC2"/>
    <w:rsid w:val="53AB6CD4"/>
    <w:rsid w:val="53D74C1B"/>
    <w:rsid w:val="54582B9A"/>
    <w:rsid w:val="54E1620B"/>
    <w:rsid w:val="55482ADB"/>
    <w:rsid w:val="5599445A"/>
    <w:rsid w:val="55A779A9"/>
    <w:rsid w:val="5622727F"/>
    <w:rsid w:val="56A7547E"/>
    <w:rsid w:val="56C61E14"/>
    <w:rsid w:val="56D7546E"/>
    <w:rsid w:val="5742757D"/>
    <w:rsid w:val="57BE68AA"/>
    <w:rsid w:val="57C363D8"/>
    <w:rsid w:val="57DF0482"/>
    <w:rsid w:val="57EA1CD6"/>
    <w:rsid w:val="583F1F76"/>
    <w:rsid w:val="58A22530"/>
    <w:rsid w:val="590220C3"/>
    <w:rsid w:val="594159E5"/>
    <w:rsid w:val="59C654F0"/>
    <w:rsid w:val="5ABA15AB"/>
    <w:rsid w:val="5AE646FE"/>
    <w:rsid w:val="5AF947C9"/>
    <w:rsid w:val="5B3F3393"/>
    <w:rsid w:val="5BBD38B4"/>
    <w:rsid w:val="5BBF1792"/>
    <w:rsid w:val="5BEC60DC"/>
    <w:rsid w:val="5CED2F70"/>
    <w:rsid w:val="5D0F3F10"/>
    <w:rsid w:val="5D610165"/>
    <w:rsid w:val="5D890FB1"/>
    <w:rsid w:val="5D983984"/>
    <w:rsid w:val="5DDA4E03"/>
    <w:rsid w:val="5E47609D"/>
    <w:rsid w:val="5E8343A9"/>
    <w:rsid w:val="5EF96301"/>
    <w:rsid w:val="5EFB7B26"/>
    <w:rsid w:val="5F33662C"/>
    <w:rsid w:val="5F4B136B"/>
    <w:rsid w:val="5FDE34F2"/>
    <w:rsid w:val="5FEA46E0"/>
    <w:rsid w:val="602118FE"/>
    <w:rsid w:val="604D2EC1"/>
    <w:rsid w:val="60BA0A1B"/>
    <w:rsid w:val="61002E30"/>
    <w:rsid w:val="61276E10"/>
    <w:rsid w:val="61C80F4E"/>
    <w:rsid w:val="61CB0E49"/>
    <w:rsid w:val="62031511"/>
    <w:rsid w:val="6217362F"/>
    <w:rsid w:val="62817B58"/>
    <w:rsid w:val="62B00DF6"/>
    <w:rsid w:val="62B864D1"/>
    <w:rsid w:val="63AB30A9"/>
    <w:rsid w:val="63D50DA3"/>
    <w:rsid w:val="63F773CC"/>
    <w:rsid w:val="63F8558D"/>
    <w:rsid w:val="63FC741F"/>
    <w:rsid w:val="642D13D8"/>
    <w:rsid w:val="6445580E"/>
    <w:rsid w:val="64A34833"/>
    <w:rsid w:val="64DF4A2F"/>
    <w:rsid w:val="65B73862"/>
    <w:rsid w:val="65C94B81"/>
    <w:rsid w:val="663E7534"/>
    <w:rsid w:val="66746A45"/>
    <w:rsid w:val="66CF54B5"/>
    <w:rsid w:val="66EA76BB"/>
    <w:rsid w:val="67955879"/>
    <w:rsid w:val="67D804B8"/>
    <w:rsid w:val="67DB36E3"/>
    <w:rsid w:val="67E45A41"/>
    <w:rsid w:val="67E91721"/>
    <w:rsid w:val="690F6F65"/>
    <w:rsid w:val="691E189E"/>
    <w:rsid w:val="69231FD7"/>
    <w:rsid w:val="6A2A190C"/>
    <w:rsid w:val="6A4D41E9"/>
    <w:rsid w:val="6A8139BE"/>
    <w:rsid w:val="6BA633A5"/>
    <w:rsid w:val="6BC6439B"/>
    <w:rsid w:val="6C5C4BB7"/>
    <w:rsid w:val="6C700183"/>
    <w:rsid w:val="6C727F37"/>
    <w:rsid w:val="6CAD5413"/>
    <w:rsid w:val="6CBE5E38"/>
    <w:rsid w:val="6CFF5543"/>
    <w:rsid w:val="6D4A7EB2"/>
    <w:rsid w:val="6D4B777B"/>
    <w:rsid w:val="6D4F7DA9"/>
    <w:rsid w:val="6D97232D"/>
    <w:rsid w:val="6DB56E82"/>
    <w:rsid w:val="6E1F40EF"/>
    <w:rsid w:val="6E7C509D"/>
    <w:rsid w:val="6E915599"/>
    <w:rsid w:val="6E970129"/>
    <w:rsid w:val="6F0D2199"/>
    <w:rsid w:val="6FC91C73"/>
    <w:rsid w:val="6FDB2B5A"/>
    <w:rsid w:val="701615AF"/>
    <w:rsid w:val="7036127C"/>
    <w:rsid w:val="703A2FB1"/>
    <w:rsid w:val="70826C5E"/>
    <w:rsid w:val="708C533F"/>
    <w:rsid w:val="70912956"/>
    <w:rsid w:val="71131EB2"/>
    <w:rsid w:val="71295381"/>
    <w:rsid w:val="7134560F"/>
    <w:rsid w:val="71497699"/>
    <w:rsid w:val="71DB032D"/>
    <w:rsid w:val="72851E6D"/>
    <w:rsid w:val="729624A5"/>
    <w:rsid w:val="729B7ABC"/>
    <w:rsid w:val="732C4FF0"/>
    <w:rsid w:val="73337CF4"/>
    <w:rsid w:val="73441F01"/>
    <w:rsid w:val="73B24769"/>
    <w:rsid w:val="73D916CC"/>
    <w:rsid w:val="744C5512"/>
    <w:rsid w:val="745728E0"/>
    <w:rsid w:val="746026BB"/>
    <w:rsid w:val="74770294"/>
    <w:rsid w:val="74AE2D26"/>
    <w:rsid w:val="74E514C2"/>
    <w:rsid w:val="74FB2A94"/>
    <w:rsid w:val="751417FC"/>
    <w:rsid w:val="7549222C"/>
    <w:rsid w:val="756735A4"/>
    <w:rsid w:val="758726BF"/>
    <w:rsid w:val="75A60928"/>
    <w:rsid w:val="75B05788"/>
    <w:rsid w:val="765B1A3C"/>
    <w:rsid w:val="765D2868"/>
    <w:rsid w:val="76EC7898"/>
    <w:rsid w:val="775A37AF"/>
    <w:rsid w:val="7769462C"/>
    <w:rsid w:val="779B0367"/>
    <w:rsid w:val="77CD0964"/>
    <w:rsid w:val="78367945"/>
    <w:rsid w:val="783C17BD"/>
    <w:rsid w:val="784530D1"/>
    <w:rsid w:val="78580847"/>
    <w:rsid w:val="788B0A08"/>
    <w:rsid w:val="797057FE"/>
    <w:rsid w:val="79801FBB"/>
    <w:rsid w:val="7A2D1941"/>
    <w:rsid w:val="7B2D1D99"/>
    <w:rsid w:val="7B5E683E"/>
    <w:rsid w:val="7B7E2850"/>
    <w:rsid w:val="7BCE4D61"/>
    <w:rsid w:val="7BDF5438"/>
    <w:rsid w:val="7BEF1B13"/>
    <w:rsid w:val="7C327F1C"/>
    <w:rsid w:val="7C4E4ED1"/>
    <w:rsid w:val="7C594F25"/>
    <w:rsid w:val="7CA46F21"/>
    <w:rsid w:val="7CA71728"/>
    <w:rsid w:val="7CF15022"/>
    <w:rsid w:val="7D0E5012"/>
    <w:rsid w:val="7D4A285A"/>
    <w:rsid w:val="7D5A1551"/>
    <w:rsid w:val="7D796047"/>
    <w:rsid w:val="7D8F75F0"/>
    <w:rsid w:val="7D9615AC"/>
    <w:rsid w:val="7DE76D3F"/>
    <w:rsid w:val="7DEC0AF1"/>
    <w:rsid w:val="7E6F744C"/>
    <w:rsid w:val="7EA36676"/>
    <w:rsid w:val="7ED5678D"/>
    <w:rsid w:val="7EE747B5"/>
    <w:rsid w:val="7F79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semiHidden/>
    <w:unhideWhenUsed/>
    <w:qFormat/>
    <w:uiPriority w:val="99"/>
    <w:pPr>
      <w:jc w:val="left"/>
    </w:pPr>
    <w:rPr>
      <w:rFonts w:ascii="Times New Roman" w:hAnsi="Times New Roman"/>
    </w:rPr>
  </w:style>
  <w:style w:type="paragraph" w:styleId="4">
    <w:name w:val="Balloon Text"/>
    <w:basedOn w:val="1"/>
    <w:link w:val="18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5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22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8">
    <w:name w:val="annotation subject"/>
    <w:basedOn w:val="3"/>
    <w:next w:val="3"/>
    <w:link w:val="16"/>
    <w:semiHidden/>
    <w:unhideWhenUsed/>
    <w:qFormat/>
    <w:uiPriority w:val="99"/>
    <w:rPr>
      <w:b/>
      <w:bCs/>
    </w:r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10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批注文字 字符"/>
    <w:basedOn w:val="10"/>
    <w:link w:val="3"/>
    <w:semiHidden/>
    <w:qFormat/>
    <w:uiPriority w:val="99"/>
    <w:rPr>
      <w:rFonts w:eastAsiaTheme="minorEastAsia" w:cstheme="minorBidi"/>
      <w:kern w:val="2"/>
      <w:sz w:val="21"/>
      <w:szCs w:val="22"/>
    </w:rPr>
  </w:style>
  <w:style w:type="character" w:customStyle="1" w:styleId="16">
    <w:name w:val="批注主题 字符"/>
    <w:basedOn w:val="15"/>
    <w:link w:val="8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17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8">
    <w:name w:val="批注框文本 字符"/>
    <w:basedOn w:val="10"/>
    <w:link w:val="4"/>
    <w:semiHidden/>
    <w:qFormat/>
    <w:uiPriority w:val="99"/>
    <w:rPr>
      <w:rFonts w:ascii="Tahoma" w:hAnsi="Tahoma" w:cs="Tahoma" w:eastAsiaTheme="minorEastAsia"/>
      <w:kern w:val="2"/>
      <w:sz w:val="16"/>
      <w:szCs w:val="16"/>
    </w:rPr>
  </w:style>
  <w:style w:type="character" w:customStyle="1" w:styleId="19">
    <w:name w:val="页眉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10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1">
    <w:name w:val="Author List"/>
    <w:basedOn w:val="7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22">
    <w:name w:val="副标题 字符"/>
    <w:basedOn w:val="10"/>
    <w:link w:val="7"/>
    <w:qFormat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customStyle="1" w:styleId="2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5">
    <w:name w:val="EndNote Bibliography Title 字符"/>
    <w:basedOn w:val="10"/>
    <w:link w:val="24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26">
    <w:name w:val="EndNote Bibliography"/>
    <w:basedOn w:val="1"/>
    <w:link w:val="27"/>
    <w:qFormat/>
    <w:uiPriority w:val="0"/>
    <w:rPr>
      <w:rFonts w:ascii="等线" w:hAnsi="等线" w:eastAsia="等线"/>
      <w:sz w:val="20"/>
    </w:rPr>
  </w:style>
  <w:style w:type="character" w:customStyle="1" w:styleId="27">
    <w:name w:val="EndNote Bibliography 字符"/>
    <w:basedOn w:val="10"/>
    <w:link w:val="26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28">
    <w:name w:val="15"/>
    <w:basedOn w:val="10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paragraph" w:customStyle="1" w:styleId="29">
    <w:name w:val="List Paragraph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18031-08B2-46A5-9020-33EAA7B424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92</Words>
  <Characters>2936</Characters>
  <Lines>334</Lines>
  <Paragraphs>94</Paragraphs>
  <TotalTime>4</TotalTime>
  <ScaleCrop>false</ScaleCrop>
  <LinksUpToDate>false</LinksUpToDate>
  <CharactersWithSpaces>33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21:01:00Z</dcterms:created>
  <dc:creator>lmlb gl</dc:creator>
  <cp:lastModifiedBy>Μουσαι</cp:lastModifiedBy>
  <dcterms:modified xsi:type="dcterms:W3CDTF">2023-06-19T07:10:46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01D31CA35F4B8282513D74DD403184</vt:lpwstr>
  </property>
  <property fmtid="{D5CDD505-2E9C-101B-9397-08002B2CF9AE}" pid="3" name="KSOProductBuildVer">
    <vt:lpwstr>2052-11.1.0.14309</vt:lpwstr>
  </property>
  <property fmtid="{D5CDD505-2E9C-101B-9397-08002B2CF9AE}" pid="4" name="skgMailId">
    <vt:lpwstr>1</vt:lpwstr>
  </property>
  <property fmtid="{D5CDD505-2E9C-101B-9397-08002B2CF9AE}" pid="5" name="skgMailInfo000">
    <vt:lpwstr>eyAibWFpbEZyb20iOiAiemhhb3l5QHNqLWhvc3BpdGFsLm9yZyIsICJyY3B0VG8iOiAiYW5nZWwuemhhbmdAdHJhbnNuLmNvbSIsICJuYW1lIjogIm1hbnVzY3JpcHQzMjAyMzA0MDUyMDIzMDQwNjEwLmRvY3giLCAiZGF0ZSI6ICIyMDIzLTA0LTA2VDEwOjUzOjM1LjEyNDc5NCswODAwIiwgIm1kNSI6ICIyZDkyMmEwYjhhNDg1NGY3YWM</vt:lpwstr>
  </property>
  <property fmtid="{D5CDD505-2E9C-101B-9397-08002B2CF9AE}" pid="6" name="CustomProp">
    <vt:lpwstr>25373823f2d548dca89412adc140246b</vt:lpwstr>
  </property>
</Properties>
</file>